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5E412" w14:textId="240B7031" w:rsidR="0065688F" w:rsidRDefault="0065688F" w:rsidP="00CC35B3">
      <w:pPr>
        <w:pStyle w:val="NoSpacing"/>
        <w:spacing w:line="360" w:lineRule="auto"/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</w:pPr>
      <w:bookmarkStart w:id="0" w:name="_GoBack"/>
      <w:bookmarkEnd w:id="0"/>
    </w:p>
    <w:p w14:paraId="65DBBF9F" w14:textId="77777777" w:rsidR="0065688F" w:rsidRPr="000963CD" w:rsidRDefault="0065688F" w:rsidP="00CC35B3">
      <w:pPr>
        <w:pStyle w:val="NoSpacing"/>
        <w:spacing w:line="360" w:lineRule="auto"/>
        <w:rPr>
          <w:lang w:val="en-US"/>
        </w:rPr>
      </w:pPr>
    </w:p>
    <w:p w14:paraId="18D01364" w14:textId="53591F10" w:rsidR="0080654A" w:rsidRPr="001C3AAE" w:rsidRDefault="0080654A" w:rsidP="0080654A">
      <w:pPr>
        <w:spacing w:line="240" w:lineRule="auto"/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>S5</w:t>
      </w:r>
      <w:r w:rsidR="00152A47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 xml:space="preserve"> Table</w:t>
      </w:r>
      <w:r w:rsidRPr="00160590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>.</w:t>
      </w:r>
      <w:r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 xml:space="preserve"> </w:t>
      </w:r>
      <w:r w:rsidRPr="001C3AAE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Incidence rate and risk </w:t>
      </w:r>
      <w:r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of </w:t>
      </w:r>
      <w:r w:rsidRPr="001C3AAE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>specific type of cancer according to International Classification of Childhood Cancer (ICCC-3)</w:t>
      </w:r>
      <w:r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1C3AAE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 by first diagnosis before </w:t>
      </w:r>
      <w:r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18 years of age in children </w:t>
      </w:r>
      <w:r w:rsidRPr="001C3AAE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born after frozen-thawed embryo transfer, fresh embryo transfer or spontaneous conception </w:t>
      </w:r>
      <w:r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>in Denmark 1994-2014, Norway 1984-2015, or Sweden 1985-2015</w:t>
      </w:r>
    </w:p>
    <w:tbl>
      <w:tblPr>
        <w:tblStyle w:val="GridTable2-Accent5"/>
        <w:tblW w:w="15865" w:type="dxa"/>
        <w:tblLayout w:type="fixed"/>
        <w:tblLook w:val="04A0" w:firstRow="1" w:lastRow="0" w:firstColumn="1" w:lastColumn="0" w:noHBand="0" w:noVBand="1"/>
      </w:tblPr>
      <w:tblGrid>
        <w:gridCol w:w="1529"/>
        <w:gridCol w:w="974"/>
        <w:gridCol w:w="974"/>
        <w:gridCol w:w="836"/>
        <w:gridCol w:w="974"/>
        <w:gridCol w:w="974"/>
        <w:gridCol w:w="805"/>
        <w:gridCol w:w="865"/>
        <w:gridCol w:w="974"/>
        <w:gridCol w:w="873"/>
        <w:gridCol w:w="1633"/>
        <w:gridCol w:w="1486"/>
        <w:gridCol w:w="1417"/>
        <w:gridCol w:w="1551"/>
      </w:tblGrid>
      <w:tr w:rsidR="0080654A" w:rsidRPr="00FB6D31" w14:paraId="0F504877" w14:textId="77777777" w:rsidTr="00653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right w:val="single" w:sz="2" w:space="0" w:color="8EAADB" w:themeColor="accent5" w:themeTint="99"/>
            </w:tcBorders>
            <w:vAlign w:val="center"/>
          </w:tcPr>
          <w:p w14:paraId="0184A93E" w14:textId="77777777" w:rsidR="0080654A" w:rsidRPr="00701895" w:rsidRDefault="0080654A" w:rsidP="00EF41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cer type</w:t>
            </w:r>
          </w:p>
          <w:p w14:paraId="595D4EB1" w14:textId="77777777" w:rsidR="0080654A" w:rsidRPr="00701895" w:rsidRDefault="0080654A" w:rsidP="00EF412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ICCC-3 categories)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vAlign w:val="center"/>
          </w:tcPr>
          <w:p w14:paraId="6BA0CBB8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ze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thawed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bryo transfer</w:t>
            </w:r>
          </w:p>
          <w:p w14:paraId="12B43AF9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2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0</w:t>
            </w:r>
          </w:p>
          <w:p w14:paraId="27470FF1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70189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=1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0189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6 person-years</w:t>
            </w:r>
          </w:p>
        </w:tc>
        <w:tc>
          <w:tcPr>
            <w:tcW w:w="0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6C3B4DD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sh embryo transfer</w:t>
            </w:r>
          </w:p>
          <w:p w14:paraId="3A262146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1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4</w:t>
            </w:r>
          </w:p>
          <w:p w14:paraId="63D7511F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=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8 person-years</w:t>
            </w:r>
          </w:p>
        </w:tc>
        <w:tc>
          <w:tcPr>
            <w:tcW w:w="2712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64FF22B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ontaneous conception </w:t>
            </w:r>
          </w:p>
          <w:p w14:paraId="540A48A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3</w:t>
            </w:r>
          </w:p>
          <w:p w14:paraId="2991A06F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70189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=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70189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0189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 person-years</w:t>
            </w:r>
          </w:p>
        </w:tc>
        <w:tc>
          <w:tcPr>
            <w:tcW w:w="3119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2C48888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ze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thawed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bryo transfer vs </w:t>
            </w:r>
          </w:p>
          <w:p w14:paraId="58B6AAD0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sh embryo transfer</w:t>
            </w:r>
          </w:p>
        </w:tc>
        <w:tc>
          <w:tcPr>
            <w:tcW w:w="0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72C3CC7E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ze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thawed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bryo transfer vs</w:t>
            </w:r>
          </w:p>
          <w:p w14:paraId="5C89034B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ntaneous conception</w:t>
            </w:r>
          </w:p>
        </w:tc>
      </w:tr>
      <w:tr w:rsidR="00FD6908" w:rsidRPr="00FB6D31" w14:paraId="459A2B92" w14:textId="77777777" w:rsidTr="009A0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15F8A625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7F0A93A8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. of children with cancer</w:t>
            </w:r>
          </w:p>
          <w:p w14:paraId="53CF9967" w14:textId="77777777" w:rsidR="0080654A" w:rsidRPr="00701895" w:rsidRDefault="0080654A" w:rsidP="00EF41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5E3CEA8B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ce rate</w:t>
            </w: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61FEC670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. of children with cancer</w:t>
            </w:r>
          </w:p>
          <w:p w14:paraId="060F9EC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204A8425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ce rate</w:t>
            </w: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65BC4918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. of children with cancer</w:t>
            </w:r>
          </w:p>
          <w:p w14:paraId="034D0CC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7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3DEF7606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ce rate</w:t>
            </w:r>
          </w:p>
        </w:tc>
        <w:tc>
          <w:tcPr>
            <w:tcW w:w="1633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268F8E3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 HR</w:t>
            </w:r>
          </w:p>
          <w:p w14:paraId="6C4F89C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  <w:p w14:paraId="4265812B" w14:textId="021327B9" w:rsidR="0080654A" w:rsidRPr="00701895" w:rsidRDefault="00FD6908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74E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 xml:space="preserve"> p</w:t>
            </w:r>
            <w:r w:rsidRPr="00D7574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4B191B6C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ed </w:t>
            </w: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1D3DDF0B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  <w:p w14:paraId="69A2768B" w14:textId="554016EE" w:rsidR="0080654A" w:rsidRPr="00701895" w:rsidRDefault="00FD6908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74E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D7574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  <w:r w:rsidDel="00FD6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18AAB2A0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 HR</w:t>
            </w:r>
          </w:p>
          <w:p w14:paraId="67936ED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  <w:p w14:paraId="1E0F9887" w14:textId="5B6EF828" w:rsidR="0080654A" w:rsidRPr="00701895" w:rsidRDefault="00FD6908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74E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D7574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  <w:r w:rsidDel="00FD6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575B40E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ed </w:t>
            </w: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2D5607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  <w:p w14:paraId="2EE295D0" w14:textId="7F165D55" w:rsidR="0080654A" w:rsidRPr="00701895" w:rsidRDefault="00FD6908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74E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D7574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-value</w:t>
            </w:r>
            <w:r w:rsidDel="00FD6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D6908" w:rsidRPr="00701895" w14:paraId="1F4C5BAF" w14:textId="77777777" w:rsidTr="009A0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4686662B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2D0A493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7EA71199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</w:t>
            </w:r>
          </w:p>
          <w:p w14:paraId="6A5B263F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  <w:p w14:paraId="45D72EE8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</w:t>
            </w:r>
          </w:p>
          <w:p w14:paraId="6B2F42F6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0F28B88D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</w:t>
            </w:r>
          </w:p>
          <w:p w14:paraId="283CC35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  <w:p w14:paraId="3E1E39A5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 years</w:t>
            </w: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28963766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25D81055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 </w:t>
            </w:r>
          </w:p>
          <w:p w14:paraId="6CF76345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  <w:p w14:paraId="69A83876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</w:t>
            </w:r>
          </w:p>
          <w:p w14:paraId="758B045E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713393DD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</w:t>
            </w:r>
          </w:p>
          <w:p w14:paraId="62BC801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  <w:p w14:paraId="748AE777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 years</w:t>
            </w: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0FDEBCC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6EFC5A7B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 </w:t>
            </w:r>
          </w:p>
          <w:p w14:paraId="62281220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0</w:t>
            </w:r>
          </w:p>
          <w:p w14:paraId="364C2FC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</w:t>
            </w:r>
          </w:p>
          <w:p w14:paraId="23D13963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3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2C9353DF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</w:t>
            </w:r>
          </w:p>
          <w:p w14:paraId="2B0561BD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  <w:p w14:paraId="08834D54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 years</w:t>
            </w:r>
          </w:p>
        </w:tc>
        <w:tc>
          <w:tcPr>
            <w:tcW w:w="1633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303A55CD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48FA5B7C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47947EDC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26D39D75" w14:textId="77777777" w:rsidR="0080654A" w:rsidRPr="00701895" w:rsidRDefault="0080654A" w:rsidP="00EF41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7446" w:rsidRPr="00701895" w14:paraId="18542C58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12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4F661BAB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euk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mia</w:t>
            </w:r>
            <w:proofErr w:type="spellEnd"/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I)</w:t>
            </w:r>
          </w:p>
          <w:p w14:paraId="1B4059D2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single" w:sz="2" w:space="0" w:color="8EAADB" w:themeColor="accent5" w:themeTint="99"/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0EC299F2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  <w:p w14:paraId="5A98856C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28435607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36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3A48238F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1</w:t>
            </w:r>
          </w:p>
        </w:tc>
        <w:tc>
          <w:tcPr>
            <w:tcW w:w="974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7C88F6B1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  <w:p w14:paraId="2D6CEB0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46810F6F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805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6039EF63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1</w:t>
            </w:r>
          </w:p>
        </w:tc>
        <w:tc>
          <w:tcPr>
            <w:tcW w:w="865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29A18F8B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52</w:t>
            </w:r>
          </w:p>
          <w:p w14:paraId="360C948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1BAAA808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873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7CFCFC17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4</w:t>
            </w:r>
          </w:p>
        </w:tc>
        <w:tc>
          <w:tcPr>
            <w:tcW w:w="1633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2A4F9DA0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01 </w:t>
            </w:r>
          </w:p>
          <w:p w14:paraId="105FFF9C" w14:textId="6A506C1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22)</w:t>
            </w:r>
          </w:p>
          <w:p w14:paraId="4DDDC3E3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486" w:type="dxa"/>
            <w:tcBorders>
              <w:top w:val="single" w:sz="2" w:space="0" w:color="8EAADB" w:themeColor="accent5" w:themeTint="99"/>
            </w:tcBorders>
            <w:shd w:val="clear" w:color="auto" w:fill="DEEAF6" w:themeFill="accent1" w:themeFillTint="33"/>
          </w:tcPr>
          <w:p w14:paraId="6367C5FE" w14:textId="2EEE7FB6" w:rsidR="006B4368" w:rsidRDefault="0080654A" w:rsidP="004E5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25</w:t>
            </w:r>
          </w:p>
          <w:p w14:paraId="4FB0A87E" w14:textId="2C2D5D79" w:rsidR="0080654A" w:rsidRPr="00701895" w:rsidRDefault="0080654A" w:rsidP="004E5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68)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</w:p>
          <w:p w14:paraId="473CB91F" w14:textId="77777777" w:rsidR="0080654A" w:rsidRPr="00701895" w:rsidRDefault="0080654A" w:rsidP="004E5E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17" w:type="dxa"/>
            <w:tcBorders>
              <w:top w:val="single" w:sz="2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49F7F4CA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41 </w:t>
            </w:r>
          </w:p>
          <w:p w14:paraId="7F96C1CF" w14:textId="706ABD95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64)</w:t>
            </w:r>
          </w:p>
          <w:p w14:paraId="55962373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51" w:type="dxa"/>
            <w:tcBorders>
              <w:top w:val="single" w:sz="2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2D905C4C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.22 </w:t>
            </w:r>
          </w:p>
          <w:p w14:paraId="7BDAD95A" w14:textId="563476C4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47</w:t>
            </w:r>
            <w:r w:rsidR="00654A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o </w:t>
            </w:r>
            <w:proofErr w:type="gramStart"/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35)</w:t>
            </w: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  <w:p w14:paraId="15D1451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FD6908" w:rsidRPr="00701895" w14:paraId="24CDC41D" w14:textId="77777777" w:rsidTr="009A0A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</w:tcPr>
          <w:p w14:paraId="7035ED27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mphomas (II)</w:t>
            </w:r>
          </w:p>
          <w:p w14:paraId="5FD7F26B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tcBorders>
              <w:left w:val="single" w:sz="4" w:space="0" w:color="8EAADB" w:themeColor="accent5" w:themeTint="99"/>
            </w:tcBorders>
            <w:shd w:val="clear" w:color="auto" w:fill="auto"/>
          </w:tcPr>
          <w:p w14:paraId="7A7BD972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7C51DDCD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shd w:val="clear" w:color="auto" w:fill="auto"/>
          </w:tcPr>
          <w:p w14:paraId="6BB6F72F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dxa"/>
            <w:shd w:val="clear" w:color="auto" w:fill="auto"/>
          </w:tcPr>
          <w:p w14:paraId="6535ADB3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</w:t>
            </w:r>
          </w:p>
        </w:tc>
        <w:tc>
          <w:tcPr>
            <w:tcW w:w="0" w:type="dxa"/>
            <w:shd w:val="clear" w:color="auto" w:fill="auto"/>
          </w:tcPr>
          <w:p w14:paraId="57558DF5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  <w:p w14:paraId="0833D95B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48263A5F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dxa"/>
            <w:shd w:val="clear" w:color="auto" w:fill="auto"/>
          </w:tcPr>
          <w:p w14:paraId="7D9A1ED5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</w:t>
            </w:r>
          </w:p>
        </w:tc>
        <w:tc>
          <w:tcPr>
            <w:tcW w:w="0" w:type="dxa"/>
            <w:shd w:val="clear" w:color="auto" w:fill="auto"/>
          </w:tcPr>
          <w:p w14:paraId="1C9DC6CB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1</w:t>
            </w:r>
          </w:p>
          <w:p w14:paraId="6BE0257F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110B6B7B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873" w:type="dxa"/>
            <w:shd w:val="clear" w:color="auto" w:fill="auto"/>
          </w:tcPr>
          <w:p w14:paraId="7E270859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0</w:t>
            </w:r>
          </w:p>
        </w:tc>
        <w:tc>
          <w:tcPr>
            <w:tcW w:w="1633" w:type="dxa"/>
            <w:shd w:val="clear" w:color="auto" w:fill="auto"/>
          </w:tcPr>
          <w:p w14:paraId="334E70B8" w14:textId="03766AB7" w:rsidR="0080654A" w:rsidRPr="00701895" w:rsidRDefault="00D16E65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63471C9B" w14:textId="0596B87C" w:rsidR="0080654A" w:rsidRPr="008A4928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2C21DB63" w14:textId="12E3F4DB" w:rsidR="0080654A" w:rsidRPr="00701895" w:rsidRDefault="00D16E65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18AC4B34" w14:textId="0BEACFF4" w:rsidR="0080654A" w:rsidRPr="00701895" w:rsidRDefault="006B4368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  <w:r w:rsidRPr="00EF412C" w:rsidDel="006B4368"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  <w:t xml:space="preserve"> </w:t>
            </w:r>
          </w:p>
        </w:tc>
      </w:tr>
      <w:tr w:rsidR="009A0A4A" w:rsidRPr="00701895" w14:paraId="3DBD5E6A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04E9452F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proofErr w:type="spellEnd"/>
          </w:p>
          <w:p w14:paraId="040FDBD8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III)</w:t>
            </w:r>
          </w:p>
        </w:tc>
        <w:tc>
          <w:tcPr>
            <w:tcW w:w="974" w:type="dxa"/>
            <w:tcBorders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6F7190AF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  <w:p w14:paraId="72C871A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0EBCD2B0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836" w:type="dxa"/>
            <w:shd w:val="clear" w:color="auto" w:fill="DEEAF6" w:themeFill="accent1" w:themeFillTint="33"/>
          </w:tcPr>
          <w:p w14:paraId="7CEB5445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7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6B0CCCF5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  <w:p w14:paraId="651FB070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0BC0A603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805" w:type="dxa"/>
            <w:shd w:val="clear" w:color="auto" w:fill="DEEAF6" w:themeFill="accent1" w:themeFillTint="33"/>
          </w:tcPr>
          <w:p w14:paraId="78AD751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9</w:t>
            </w:r>
          </w:p>
        </w:tc>
        <w:tc>
          <w:tcPr>
            <w:tcW w:w="865" w:type="dxa"/>
            <w:shd w:val="clear" w:color="auto" w:fill="DEEAF6" w:themeFill="accent1" w:themeFillTint="33"/>
          </w:tcPr>
          <w:p w14:paraId="3171CF72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14</w:t>
            </w:r>
          </w:p>
          <w:p w14:paraId="76300507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2B3DDBB9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873" w:type="dxa"/>
            <w:shd w:val="clear" w:color="auto" w:fill="DEEAF6" w:themeFill="accent1" w:themeFillTint="33"/>
          </w:tcPr>
          <w:p w14:paraId="7F231D8C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5</w:t>
            </w:r>
          </w:p>
        </w:tc>
        <w:tc>
          <w:tcPr>
            <w:tcW w:w="1633" w:type="dxa"/>
            <w:shd w:val="clear" w:color="auto" w:fill="DEEAF6" w:themeFill="accent1" w:themeFillTint="33"/>
          </w:tcPr>
          <w:p w14:paraId="101A0D0A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8 </w:t>
            </w:r>
          </w:p>
          <w:p w14:paraId="01317FCC" w14:textId="19FCBE3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)</w:t>
            </w:r>
          </w:p>
          <w:p w14:paraId="63005301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86" w:type="dxa"/>
            <w:shd w:val="clear" w:color="auto" w:fill="DEEAF6" w:themeFill="accent1" w:themeFillTint="33"/>
          </w:tcPr>
          <w:p w14:paraId="6D28EE0A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1 </w:t>
            </w:r>
          </w:p>
          <w:p w14:paraId="1E7D396A" w14:textId="6A69853A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1)</w:t>
            </w:r>
          </w:p>
          <w:p w14:paraId="4510539A" w14:textId="77777777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417" w:type="dxa"/>
            <w:tcBorders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19CA92B6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5 </w:t>
            </w:r>
          </w:p>
          <w:p w14:paraId="1E640859" w14:textId="0366CCC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1)</w:t>
            </w:r>
          </w:p>
          <w:p w14:paraId="7EA10A28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551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4E0C976D" w14:textId="77777777" w:rsidR="006B436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9 </w:t>
            </w:r>
          </w:p>
          <w:p w14:paraId="030F99D8" w14:textId="7713CF82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8)</w:t>
            </w:r>
          </w:p>
          <w:p w14:paraId="088DA9F2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</w:t>
            </w:r>
          </w:p>
        </w:tc>
      </w:tr>
      <w:tr w:rsidR="00FD6908" w:rsidRPr="00701895" w14:paraId="5D8F768B" w14:textId="77777777" w:rsidTr="009A0A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</w:tcPr>
          <w:p w14:paraId="24DBED81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uroblastoma and other peripheral nervous cell </w:t>
            </w: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IV)</w:t>
            </w:r>
          </w:p>
        </w:tc>
        <w:tc>
          <w:tcPr>
            <w:tcW w:w="0" w:type="dxa"/>
            <w:tcBorders>
              <w:left w:val="single" w:sz="4" w:space="0" w:color="8EAADB" w:themeColor="accent5" w:themeTint="99"/>
            </w:tcBorders>
            <w:shd w:val="clear" w:color="auto" w:fill="auto"/>
          </w:tcPr>
          <w:p w14:paraId="243332B9" w14:textId="4A387DAD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5B2DBA46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shd w:val="clear" w:color="auto" w:fill="auto"/>
          </w:tcPr>
          <w:p w14:paraId="044FEBD2" w14:textId="743A273F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09168958" w14:textId="7600872E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409FB555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49FC58D7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70E91D93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dxa"/>
            <w:shd w:val="clear" w:color="auto" w:fill="auto"/>
          </w:tcPr>
          <w:p w14:paraId="3A2078B4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dxa"/>
            <w:shd w:val="clear" w:color="auto" w:fill="auto"/>
          </w:tcPr>
          <w:p w14:paraId="0AC3653D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9</w:t>
            </w:r>
          </w:p>
          <w:p w14:paraId="050F9275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417235F2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873" w:type="dxa"/>
            <w:shd w:val="clear" w:color="auto" w:fill="auto"/>
          </w:tcPr>
          <w:p w14:paraId="558C5B88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633" w:type="dxa"/>
            <w:shd w:val="clear" w:color="auto" w:fill="auto"/>
          </w:tcPr>
          <w:p w14:paraId="142AA61D" w14:textId="6F05A958" w:rsidR="0080654A" w:rsidRPr="00701895" w:rsidRDefault="00C447E2" w:rsidP="004E5E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433364A7" w14:textId="0D4EF41D" w:rsidR="0080654A" w:rsidRPr="008A4928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64E62CB4" w14:textId="705C5CF4" w:rsidR="0080654A" w:rsidRPr="00701895" w:rsidRDefault="00D16E65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6D4DD273" w14:textId="28F7AE84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9A0A4A" w:rsidRPr="00701895" w14:paraId="4DDFD3B3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left w:val="single" w:sz="4" w:space="0" w:color="8EAADB" w:themeColor="accent5" w:themeTint="99"/>
              <w:bottom w:val="single" w:sz="2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63C39A92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noblastoma (V)</w:t>
            </w:r>
          </w:p>
          <w:p w14:paraId="620DB857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4365D1A0" w14:textId="40EEB759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3427AFCE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71905304" w14:textId="20FCB06B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36" w:type="dxa"/>
            <w:shd w:val="clear" w:color="auto" w:fill="DEEAF6" w:themeFill="accent1" w:themeFillTint="33"/>
          </w:tcPr>
          <w:p w14:paraId="48CDB0D8" w14:textId="1908BF9B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160639FE" w14:textId="7FAB62C3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07EB91DB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73472418" w14:textId="6CF8E1A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05" w:type="dxa"/>
            <w:shd w:val="clear" w:color="auto" w:fill="DEEAF6" w:themeFill="accent1" w:themeFillTint="33"/>
          </w:tcPr>
          <w:p w14:paraId="0B40AD00" w14:textId="22F5A59A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25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65" w:type="dxa"/>
            <w:shd w:val="clear" w:color="auto" w:fill="DEEAF6" w:themeFill="accent1" w:themeFillTint="33"/>
          </w:tcPr>
          <w:p w14:paraId="4B398B47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3</w:t>
            </w:r>
          </w:p>
          <w:p w14:paraId="79A0F80F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2F594C6A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73" w:type="dxa"/>
            <w:shd w:val="clear" w:color="auto" w:fill="DEEAF6" w:themeFill="accent1" w:themeFillTint="33"/>
          </w:tcPr>
          <w:p w14:paraId="0FD546D1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633" w:type="dxa"/>
            <w:shd w:val="clear" w:color="auto" w:fill="DEEAF6" w:themeFill="accent1" w:themeFillTint="33"/>
          </w:tcPr>
          <w:p w14:paraId="219AD557" w14:textId="665D9B6F" w:rsidR="0080654A" w:rsidRPr="00701895" w:rsidRDefault="00D16E65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86" w:type="dxa"/>
            <w:shd w:val="clear" w:color="auto" w:fill="DEEAF6" w:themeFill="accent1" w:themeFillTint="33"/>
          </w:tcPr>
          <w:p w14:paraId="4BF72DE4" w14:textId="44DEC802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7" w:type="dxa"/>
            <w:tcBorders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2AC4F34B" w14:textId="13B42EAD" w:rsidR="0080654A" w:rsidRPr="00701895" w:rsidRDefault="00D16E65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51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60B654CB" w14:textId="31ABBE02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FD6908" w:rsidRPr="00701895" w14:paraId="4DC6E43B" w14:textId="77777777" w:rsidTr="009A0A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  <w:shd w:val="clear" w:color="auto" w:fill="auto"/>
          </w:tcPr>
          <w:p w14:paraId="1EC95FB5" w14:textId="77777777" w:rsidR="0080654A" w:rsidRPr="008A4928" w:rsidRDefault="0080654A" w:rsidP="00EF412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n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VI)</w:t>
            </w:r>
          </w:p>
        </w:tc>
        <w:tc>
          <w:tcPr>
            <w:tcW w:w="0" w:type="dxa"/>
            <w:tcBorders>
              <w:left w:val="single" w:sz="2" w:space="0" w:color="8EAADB" w:themeColor="accent5" w:themeTint="99"/>
            </w:tcBorders>
            <w:shd w:val="clear" w:color="auto" w:fill="auto"/>
          </w:tcPr>
          <w:p w14:paraId="2E6968E3" w14:textId="24A51EEE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CE9A6E8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shd w:val="clear" w:color="auto" w:fill="auto"/>
          </w:tcPr>
          <w:p w14:paraId="4AB4CEF9" w14:textId="6DA05FE2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1575053F" w14:textId="3C8B4F9F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4556ECBF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  <w:p w14:paraId="32C53155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52024A77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dxa"/>
            <w:shd w:val="clear" w:color="auto" w:fill="auto"/>
          </w:tcPr>
          <w:p w14:paraId="3CEFA719" w14:textId="77777777" w:rsidR="0080654A" w:rsidRPr="008A4928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dxa"/>
            <w:shd w:val="clear" w:color="auto" w:fill="auto"/>
          </w:tcPr>
          <w:p w14:paraId="50EA4B30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3</w:t>
            </w:r>
          </w:p>
          <w:p w14:paraId="475359DD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63AB3C90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73" w:type="dxa"/>
            <w:shd w:val="clear" w:color="auto" w:fill="auto"/>
          </w:tcPr>
          <w:p w14:paraId="3B3F52E1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633" w:type="dxa"/>
            <w:shd w:val="clear" w:color="auto" w:fill="auto"/>
          </w:tcPr>
          <w:p w14:paraId="5545806A" w14:textId="37A1A98C" w:rsidR="0080654A" w:rsidRPr="00701895" w:rsidRDefault="00D16E65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665C3946" w14:textId="477A5D9A" w:rsidR="0080654A" w:rsidRPr="008A4928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66EDAE3C" w14:textId="79A265E6" w:rsidR="0080654A" w:rsidRPr="00701895" w:rsidRDefault="00D16E65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47421906" w14:textId="3C65CACA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9A0A4A" w:rsidRPr="00701895" w14:paraId="1642DF1E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2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622E783C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a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VII)</w:t>
            </w:r>
          </w:p>
        </w:tc>
        <w:tc>
          <w:tcPr>
            <w:tcW w:w="974" w:type="dxa"/>
            <w:tcBorders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2BC7769B" w14:textId="28218C2A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E1DE5DD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7C0802AF" w14:textId="2A0AE680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36" w:type="dxa"/>
            <w:shd w:val="clear" w:color="auto" w:fill="DEEAF6" w:themeFill="accent1" w:themeFillTint="33"/>
          </w:tcPr>
          <w:p w14:paraId="5A5BE4A4" w14:textId="7F397BA9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125F452B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6BED3113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0580976C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05" w:type="dxa"/>
            <w:shd w:val="clear" w:color="auto" w:fill="DEEAF6" w:themeFill="accent1" w:themeFillTint="33"/>
          </w:tcPr>
          <w:p w14:paraId="313DC4E8" w14:textId="77777777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65" w:type="dxa"/>
            <w:shd w:val="clear" w:color="auto" w:fill="DEEAF6" w:themeFill="accent1" w:themeFillTint="33"/>
          </w:tcPr>
          <w:p w14:paraId="29B7B460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</w:t>
            </w:r>
          </w:p>
          <w:p w14:paraId="078F9448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2A38339F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73" w:type="dxa"/>
            <w:shd w:val="clear" w:color="auto" w:fill="DEEAF6" w:themeFill="accent1" w:themeFillTint="33"/>
          </w:tcPr>
          <w:p w14:paraId="49212DB5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633" w:type="dxa"/>
            <w:shd w:val="clear" w:color="auto" w:fill="DEEAF6" w:themeFill="accent1" w:themeFillTint="33"/>
          </w:tcPr>
          <w:p w14:paraId="64547DD8" w14:textId="1AED238A" w:rsidR="0080654A" w:rsidRPr="00701895" w:rsidRDefault="00D16E65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86" w:type="dxa"/>
            <w:shd w:val="clear" w:color="auto" w:fill="DEEAF6" w:themeFill="accent1" w:themeFillTint="33"/>
          </w:tcPr>
          <w:p w14:paraId="186CBFF5" w14:textId="5B4A0751" w:rsidR="0080654A" w:rsidRPr="008A4928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7" w:type="dxa"/>
            <w:tcBorders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49A6B42F" w14:textId="39A824C5" w:rsidR="0080654A" w:rsidRPr="00701895" w:rsidRDefault="00D16E65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r w:rsidR="0080654A"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551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1B5B3D14" w14:textId="42079142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FD6908" w:rsidRPr="00701895" w14:paraId="384434BB" w14:textId="77777777" w:rsidTr="009A0A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</w:tcPr>
          <w:p w14:paraId="1E7633E1" w14:textId="77777777" w:rsidR="00D16E65" w:rsidRPr="00701895" w:rsidRDefault="00D16E65" w:rsidP="00D16E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n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VIII)</w:t>
            </w:r>
          </w:p>
        </w:tc>
        <w:tc>
          <w:tcPr>
            <w:tcW w:w="0" w:type="dxa"/>
            <w:tcBorders>
              <w:left w:val="single" w:sz="4" w:space="0" w:color="8EAADB" w:themeColor="accent5" w:themeTint="99"/>
            </w:tcBorders>
            <w:shd w:val="clear" w:color="auto" w:fill="auto"/>
          </w:tcPr>
          <w:p w14:paraId="37B0F822" w14:textId="375C5ADB" w:rsidR="00D16E65" w:rsidRPr="00513707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B2C0F70" w14:textId="77777777" w:rsidR="00D16E65" w:rsidRPr="00513707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  <w:shd w:val="clear" w:color="auto" w:fill="auto"/>
          </w:tcPr>
          <w:p w14:paraId="0459026C" w14:textId="6D166124" w:rsidR="00D16E65" w:rsidRPr="00513707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65BEAEB1" w14:textId="0E999D43" w:rsidR="00D16E65" w:rsidRPr="00513707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5F40A4C0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4DFD3B88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06E1ABD3" w14:textId="3632DE7E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1A8961D8" w14:textId="588E68BB" w:rsidR="00D16E65" w:rsidRPr="008A4928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237B6B0B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2</w:t>
            </w:r>
          </w:p>
          <w:p w14:paraId="50C65B17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64A14FE1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73" w:type="dxa"/>
            <w:shd w:val="clear" w:color="auto" w:fill="auto"/>
          </w:tcPr>
          <w:p w14:paraId="1B82525E" w14:textId="77777777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633" w:type="dxa"/>
            <w:shd w:val="clear" w:color="auto" w:fill="auto"/>
          </w:tcPr>
          <w:p w14:paraId="6CC5C4F5" w14:textId="14262500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C1E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Pr="00DC1E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7A21D7DF" w14:textId="6A54A96B" w:rsidR="00D16E65" w:rsidRPr="008A4928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27B382A5" w14:textId="77079CC3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344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Pr="000344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2CA7B129" w14:textId="4CF465C2" w:rsidR="00D16E65" w:rsidRPr="00701895" w:rsidRDefault="00D16E65" w:rsidP="00D16E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9A0A4A" w:rsidRPr="00701895" w14:paraId="109E93B6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2BA7C4AC" w14:textId="77777777" w:rsidR="00D16E65" w:rsidRPr="00701895" w:rsidRDefault="00D16E65" w:rsidP="00D16E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oft tissue sarcomas (IX)</w:t>
            </w:r>
          </w:p>
        </w:tc>
        <w:tc>
          <w:tcPr>
            <w:tcW w:w="974" w:type="dxa"/>
            <w:tcBorders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5E30D30C" w14:textId="56F08EEE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21D6807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0D2C80E7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13</w:t>
            </w:r>
          </w:p>
        </w:tc>
        <w:tc>
          <w:tcPr>
            <w:tcW w:w="836" w:type="dxa"/>
            <w:shd w:val="clear" w:color="auto" w:fill="DEEAF6" w:themeFill="accent1" w:themeFillTint="33"/>
          </w:tcPr>
          <w:p w14:paraId="7F59E5C5" w14:textId="65A816ED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1.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36D0BE30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  <w:p w14:paraId="011D0897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51DF3177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805" w:type="dxa"/>
            <w:shd w:val="clear" w:color="auto" w:fill="DEEAF6" w:themeFill="accent1" w:themeFillTint="33"/>
          </w:tcPr>
          <w:p w14:paraId="7A798D4D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</w:t>
            </w:r>
          </w:p>
        </w:tc>
        <w:tc>
          <w:tcPr>
            <w:tcW w:w="865" w:type="dxa"/>
            <w:shd w:val="clear" w:color="auto" w:fill="DEEAF6" w:themeFill="accent1" w:themeFillTint="33"/>
          </w:tcPr>
          <w:p w14:paraId="242EBDEF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1</w:t>
            </w:r>
          </w:p>
          <w:p w14:paraId="30393026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1CF8EFBC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73" w:type="dxa"/>
            <w:shd w:val="clear" w:color="auto" w:fill="DEEAF6" w:themeFill="accent1" w:themeFillTint="33"/>
          </w:tcPr>
          <w:p w14:paraId="1511AF2E" w14:textId="7777777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633" w:type="dxa"/>
            <w:shd w:val="clear" w:color="auto" w:fill="DEEAF6" w:themeFill="accent1" w:themeFillTint="33"/>
          </w:tcPr>
          <w:p w14:paraId="043C3D96" w14:textId="2534F716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C1E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Pr="00DC1E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86" w:type="dxa"/>
            <w:shd w:val="clear" w:color="auto" w:fill="DEEAF6" w:themeFill="accent1" w:themeFillTint="33"/>
          </w:tcPr>
          <w:p w14:paraId="16135FBD" w14:textId="7C847376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7" w:type="dxa"/>
            <w:tcBorders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136F52CE" w14:textId="24775CE7" w:rsidR="00D16E65" w:rsidRPr="00513707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344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Pr="000344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51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30C8562C" w14:textId="004E6F41" w:rsidR="00D16E65" w:rsidRPr="00701895" w:rsidRDefault="00D16E65" w:rsidP="00D16E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FD6908" w:rsidRPr="00701895" w14:paraId="15F6BB32" w14:textId="77777777" w:rsidTr="009A0A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</w:tcPr>
          <w:p w14:paraId="2E955BE0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rm cell and gonad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X)</w:t>
            </w:r>
          </w:p>
        </w:tc>
        <w:tc>
          <w:tcPr>
            <w:tcW w:w="0" w:type="dxa"/>
            <w:tcBorders>
              <w:left w:val="single" w:sz="4" w:space="0" w:color="8EAADB" w:themeColor="accent5" w:themeTint="99"/>
            </w:tcBorders>
            <w:shd w:val="clear" w:color="auto" w:fill="auto"/>
          </w:tcPr>
          <w:p w14:paraId="32F2610A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17818D1C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600F21CB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3F90528C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1EBB8A9F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1BC1AD5C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dxa"/>
            <w:shd w:val="clear" w:color="auto" w:fill="auto"/>
          </w:tcPr>
          <w:p w14:paraId="702473B7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dxa"/>
            <w:shd w:val="clear" w:color="auto" w:fill="auto"/>
          </w:tcPr>
          <w:p w14:paraId="417836C1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0</w:t>
            </w:r>
          </w:p>
          <w:p w14:paraId="3BD96CF2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1F3549CC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73" w:type="dxa"/>
            <w:shd w:val="clear" w:color="auto" w:fill="auto"/>
          </w:tcPr>
          <w:p w14:paraId="5A5CCE55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633" w:type="dxa"/>
            <w:shd w:val="clear" w:color="auto" w:fill="auto"/>
          </w:tcPr>
          <w:p w14:paraId="356467B3" w14:textId="5C0ECDFA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67EB092E" w14:textId="3F00E6F5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3ECC0AAB" w14:textId="20A925E3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34C21D9C" w14:textId="141F49FD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9A0A4A" w:rsidRPr="00701895" w14:paraId="46D7E3A2" w14:textId="77777777" w:rsidTr="009A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3578389E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itheli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elanoma (XI)</w:t>
            </w:r>
          </w:p>
        </w:tc>
        <w:tc>
          <w:tcPr>
            <w:tcW w:w="974" w:type="dxa"/>
            <w:tcBorders>
              <w:left w:val="single" w:sz="4" w:space="0" w:color="8EAADB" w:themeColor="accent5" w:themeTint="99"/>
            </w:tcBorders>
            <w:shd w:val="clear" w:color="auto" w:fill="DEEAF6" w:themeFill="accent1" w:themeFillTint="33"/>
          </w:tcPr>
          <w:p w14:paraId="6020DBDD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679F9EA6" w14:textId="77777777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36" w:type="dxa"/>
            <w:shd w:val="clear" w:color="auto" w:fill="DEEAF6" w:themeFill="accent1" w:themeFillTint="33"/>
          </w:tcPr>
          <w:p w14:paraId="71963FB0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DEEAF6" w:themeFill="accent1" w:themeFillTint="33"/>
          </w:tcPr>
          <w:p w14:paraId="2C1626AB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  <w:p w14:paraId="68D63EF7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7E3A898E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805" w:type="dxa"/>
            <w:shd w:val="clear" w:color="auto" w:fill="DEEAF6" w:themeFill="accent1" w:themeFillTint="33"/>
          </w:tcPr>
          <w:p w14:paraId="26BC0825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65" w:type="dxa"/>
            <w:shd w:val="clear" w:color="auto" w:fill="DEEAF6" w:themeFill="accent1" w:themeFillTint="33"/>
          </w:tcPr>
          <w:p w14:paraId="16913B27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2</w:t>
            </w:r>
          </w:p>
          <w:p w14:paraId="5C96F420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EEAF6" w:themeFill="accent1" w:themeFillTint="33"/>
          </w:tcPr>
          <w:p w14:paraId="262048DE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873" w:type="dxa"/>
            <w:shd w:val="clear" w:color="auto" w:fill="DEEAF6" w:themeFill="accent1" w:themeFillTint="33"/>
          </w:tcPr>
          <w:p w14:paraId="3F982CF0" w14:textId="77777777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633" w:type="dxa"/>
            <w:shd w:val="clear" w:color="auto" w:fill="DEEAF6" w:themeFill="accent1" w:themeFillTint="33"/>
          </w:tcPr>
          <w:p w14:paraId="4C00C72F" w14:textId="0F661E31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86" w:type="dxa"/>
            <w:shd w:val="clear" w:color="auto" w:fill="DEEAF6" w:themeFill="accent1" w:themeFillTint="33"/>
          </w:tcPr>
          <w:p w14:paraId="54E6214D" w14:textId="5BA108E1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7" w:type="dxa"/>
            <w:tcBorders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1B986EE7" w14:textId="4BDE79BA" w:rsidR="0080654A" w:rsidRPr="00513707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51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DEEAF6" w:themeFill="accent1" w:themeFillTint="33"/>
          </w:tcPr>
          <w:p w14:paraId="41E344EC" w14:textId="30F0B42E" w:rsidR="0080654A" w:rsidRPr="00701895" w:rsidRDefault="0080654A" w:rsidP="00EF41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FD6908" w:rsidRPr="00701895" w14:paraId="1FB86240" w14:textId="77777777" w:rsidTr="009A0A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</w:tcPr>
          <w:p w14:paraId="634485C8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and unspecified</w:t>
            </w:r>
          </w:p>
          <w:p w14:paraId="56CD31E1" w14:textId="77777777" w:rsidR="0080654A" w:rsidRPr="00701895" w:rsidRDefault="0080654A" w:rsidP="00EF41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</w:t>
            </w: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</w:t>
            </w:r>
            <w:proofErr w:type="spellEnd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XII)</w:t>
            </w:r>
          </w:p>
        </w:tc>
        <w:tc>
          <w:tcPr>
            <w:tcW w:w="0" w:type="dxa"/>
            <w:tcBorders>
              <w:left w:val="single" w:sz="4" w:space="0" w:color="8EAADB" w:themeColor="accent5" w:themeTint="99"/>
            </w:tcBorders>
            <w:shd w:val="clear" w:color="auto" w:fill="auto"/>
          </w:tcPr>
          <w:p w14:paraId="18FF77FB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1BAA9999" w14:textId="77777777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7AD34C02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1717E93B" w14:textId="1D3D19DC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0B5B43B2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4740AD2D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3</w:t>
            </w:r>
          </w:p>
        </w:tc>
        <w:tc>
          <w:tcPr>
            <w:tcW w:w="0" w:type="dxa"/>
            <w:shd w:val="clear" w:color="auto" w:fill="auto"/>
          </w:tcPr>
          <w:p w14:paraId="174062F4" w14:textId="4C15DBE5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A4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25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dxa"/>
            <w:shd w:val="clear" w:color="auto" w:fill="auto"/>
          </w:tcPr>
          <w:p w14:paraId="1C20E8AF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  <w:p w14:paraId="358B4456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dxa"/>
          </w:tcPr>
          <w:p w14:paraId="3AC96B03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73" w:type="dxa"/>
            <w:shd w:val="clear" w:color="auto" w:fill="auto"/>
          </w:tcPr>
          <w:p w14:paraId="5C1B2EC6" w14:textId="77777777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633" w:type="dxa"/>
            <w:shd w:val="clear" w:color="auto" w:fill="auto"/>
          </w:tcPr>
          <w:p w14:paraId="19DE5639" w14:textId="7DA1CB43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019E7897" w14:textId="42FFB8D5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right w:val="single" w:sz="6" w:space="0" w:color="8EAADB" w:themeColor="accent5" w:themeTint="99"/>
            </w:tcBorders>
            <w:shd w:val="clear" w:color="auto" w:fill="auto"/>
          </w:tcPr>
          <w:p w14:paraId="3784EEF4" w14:textId="6762A801" w:rsidR="0080654A" w:rsidRPr="00513707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137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dxa"/>
            <w:tcBorders>
              <w:top w:val="single" w:sz="6" w:space="0" w:color="8EAADB" w:themeColor="accent5" w:themeTint="99"/>
              <w:left w:val="single" w:sz="6" w:space="0" w:color="8EAADB" w:themeColor="accent5" w:themeTint="99"/>
              <w:bottom w:val="single" w:sz="6" w:space="0" w:color="8EAADB" w:themeColor="accent5" w:themeTint="99"/>
              <w:right w:val="single" w:sz="6" w:space="0" w:color="8EAADB" w:themeColor="accent5" w:themeTint="99"/>
            </w:tcBorders>
            <w:shd w:val="clear" w:color="auto" w:fill="auto"/>
          </w:tcPr>
          <w:p w14:paraId="01CFE608" w14:textId="4ED42C64" w:rsidR="0080654A" w:rsidRPr="00701895" w:rsidRDefault="0080654A" w:rsidP="00EF41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018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6B43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</w:tbl>
    <w:p w14:paraId="7F9E0492" w14:textId="239E012C" w:rsidR="0080654A" w:rsidRPr="00701895" w:rsidRDefault="0080654A" w:rsidP="0080654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01895">
        <w:rPr>
          <w:rFonts w:ascii="Times New Roman" w:hAnsi="Times New Roman" w:cs="Times New Roman"/>
          <w:sz w:val="16"/>
          <w:szCs w:val="16"/>
          <w:lang w:val="en-GB"/>
        </w:rPr>
        <w:t>CI</w:t>
      </w:r>
      <w:r w:rsidR="00C772B7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701895">
        <w:rPr>
          <w:rFonts w:ascii="Times New Roman" w:hAnsi="Times New Roman" w:cs="Times New Roman"/>
          <w:sz w:val="16"/>
          <w:szCs w:val="16"/>
          <w:lang w:val="en-GB"/>
        </w:rPr>
        <w:t>confidence interval, CNS; central nervous system, HR; hazard ratio; NA</w:t>
      </w:r>
      <w:r w:rsidR="00C772B7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701895">
        <w:rPr>
          <w:rFonts w:ascii="Times New Roman" w:hAnsi="Times New Roman" w:cs="Times New Roman"/>
          <w:sz w:val="16"/>
          <w:szCs w:val="16"/>
          <w:lang w:val="en-GB"/>
        </w:rPr>
        <w:t xml:space="preserve"> not applicable</w:t>
      </w:r>
    </w:p>
    <w:p w14:paraId="6C224547" w14:textId="77777777" w:rsidR="0080654A" w:rsidRPr="00701895" w:rsidRDefault="0080654A" w:rsidP="0080654A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70189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70189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djusted</w:t>
      </w:r>
      <w:proofErr w:type="spellEnd"/>
      <w:r w:rsidRPr="0070189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for sex, plurality, year of birth, country of birth, maternal age at birth, parity</w:t>
      </w:r>
      <w:r w:rsidRPr="0070189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79C8B8E3" w14:textId="7714F66A" w:rsidR="0080654A" w:rsidRPr="00654AC6" w:rsidRDefault="0080654A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654AC6">
        <w:rPr>
          <w:rFonts w:ascii="Times New Roman" w:hAnsi="Times New Roman" w:cs="Times New Roman"/>
          <w:b/>
          <w:color w:val="000000" w:themeColor="text1"/>
          <w:sz w:val="16"/>
          <w:szCs w:val="16"/>
          <w:vertAlign w:val="superscript"/>
          <w:lang w:val="en-US"/>
        </w:rPr>
        <w:t>b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ukemia</w:t>
      </w:r>
      <w:proofErr w:type="spellEnd"/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: Frozen embryo transfer vs fresh embryo transfer: adjusted for sex, plurality, year of birth, country of birth, maternal age at birth, parity, and macrosomia: a</w:t>
      </w:r>
      <w:r w:rsid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djusted 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HR</w:t>
      </w:r>
      <w:r w:rsid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HR</w:t>
      </w:r>
      <w:proofErr w:type="spellEnd"/>
      <w:r w:rsid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2.12 (95% CI, 1.30 to 3.48), </w:t>
      </w:r>
      <w:r w:rsidR="00DA2F8C" w:rsidRPr="00654A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0.003</w:t>
      </w:r>
    </w:p>
    <w:p w14:paraId="4EDF5025" w14:textId="7A3E3864" w:rsidR="00654AC6" w:rsidRPr="00654AC6" w:rsidRDefault="0080654A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654AC6">
        <w:rPr>
          <w:rFonts w:ascii="Times New Roman" w:hAnsi="Times New Roman" w:cs="Times New Roman"/>
          <w:b/>
          <w:color w:val="000000" w:themeColor="text1"/>
          <w:sz w:val="16"/>
          <w:szCs w:val="16"/>
          <w:vertAlign w:val="superscript"/>
          <w:lang w:val="en-US"/>
        </w:rPr>
        <w:t>b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ukemia</w:t>
      </w:r>
      <w:proofErr w:type="spellEnd"/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: Frozen embryo transfer vs fresh embryo transfer: adjusted for sex, plurality, year of birth, country of birth, maternal age at birth, parity, and major birth defects: </w:t>
      </w:r>
      <w:proofErr w:type="spellStart"/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HR</w:t>
      </w:r>
      <w:proofErr w:type="spellEnd"/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2.26 (95% CI, 1.38 to 3.68), </w:t>
      </w:r>
      <w:r w:rsidR="00DA2F8C" w:rsidRPr="00654AC6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0.001</w:t>
      </w:r>
      <w:r w:rsidR="00997BE2" w:rsidRPr="00654AC6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</w:p>
    <w:p w14:paraId="2469E5A9" w14:textId="2DAC4A68" w:rsidR="0080654A" w:rsidRPr="009506E5" w:rsidRDefault="009A0A4A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9506E5">
        <w:rPr>
          <w:rFonts w:ascii="Times New Roman" w:hAnsi="Times New Roman" w:cs="Times New Roman"/>
          <w:b/>
          <w:color w:val="000000" w:themeColor="text1"/>
          <w:sz w:val="16"/>
          <w:szCs w:val="16"/>
          <w:vertAlign w:val="superscript"/>
          <w:lang w:val="en-US"/>
        </w:rPr>
        <w:t>b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ukemia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: Frozen embryo transfer vs fresh embryo transfer: adjusted for sex, plurality, year of birth, country of birth, maternal age at birth, parity, and </w:t>
      </w:r>
      <w:r w:rsidR="00DA2D21"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embryo stage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: </w:t>
      </w:r>
      <w:proofErr w:type="spellStart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HR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2.34 (95% CI 1.44 to 3.82), </w:t>
      </w:r>
      <w:r w:rsidR="00DA2F8C" w:rsidRPr="009506E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0.001</w:t>
      </w:r>
    </w:p>
    <w:p w14:paraId="0D9C4E5A" w14:textId="4BBDCFFC" w:rsidR="0080654A" w:rsidRPr="009506E5" w:rsidRDefault="0080654A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9506E5">
        <w:rPr>
          <w:rFonts w:ascii="Times New Roman" w:hAnsi="Times New Roman" w:cs="Times New Roman"/>
          <w:b/>
          <w:color w:val="000000" w:themeColor="text1"/>
          <w:sz w:val="16"/>
          <w:szCs w:val="16"/>
          <w:vertAlign w:val="superscript"/>
          <w:lang w:val="en-US"/>
        </w:rPr>
        <w:t>c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ukemia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: Frozen embryo transfer vs spontaneous conception: adjusted for sex, plurality, year of birth, country of birth, maternal age at birth, parity, and macrosomia: </w:t>
      </w:r>
      <w:proofErr w:type="spellStart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HR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2.21 (95% CI, 1.47 to 3.35), </w:t>
      </w:r>
      <w:r w:rsidR="00DA2F8C" w:rsidRPr="009506E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&lt;0.001</w:t>
      </w:r>
    </w:p>
    <w:p w14:paraId="407690E3" w14:textId="4BE0C885" w:rsidR="0080654A" w:rsidRPr="009506E5" w:rsidRDefault="0080654A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9506E5">
        <w:rPr>
          <w:rFonts w:ascii="Times New Roman" w:hAnsi="Times New Roman" w:cs="Times New Roman"/>
          <w:b/>
          <w:color w:val="000000" w:themeColor="text1"/>
          <w:sz w:val="16"/>
          <w:szCs w:val="16"/>
          <w:vertAlign w:val="superscript"/>
          <w:lang w:val="en-US"/>
        </w:rPr>
        <w:t>c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ukemia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: Frozen embryo transfer vs spontaneous conception: adjusted for sex, plurality, year of birth, country of birth, maternal age at birth, parity, and major birth defects: </w:t>
      </w:r>
      <w:proofErr w:type="spellStart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HR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2.20 (95% CI, 1.46 to 3.33), </w:t>
      </w:r>
      <w:r w:rsidR="00DA2F8C" w:rsidRPr="009506E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&lt;0.001</w:t>
      </w:r>
    </w:p>
    <w:p w14:paraId="55D2DF4B" w14:textId="4E9AB042" w:rsidR="006B4368" w:rsidRPr="009506E5" w:rsidRDefault="006B4368" w:rsidP="006B4368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d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umbers</w:t>
      </w:r>
      <w:proofErr w:type="spellEnd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oo small (n</w:t>
      </w:r>
      <w:r w:rsidR="00272F5B"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&lt;10 in ART group) to calculate a stable estimate</w:t>
      </w:r>
    </w:p>
    <w:p w14:paraId="1FA1252A" w14:textId="3CB7E619" w:rsidR="0080654A" w:rsidRPr="00701895" w:rsidRDefault="006B4368" w:rsidP="0080654A">
      <w:pPr>
        <w:spacing w:after="0"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9506E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e</w:t>
      </w:r>
      <w:r w:rsidR="0080654A"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hese</w:t>
      </w:r>
      <w:proofErr w:type="spellEnd"/>
      <w:r w:rsidR="0080654A" w:rsidRPr="009506E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ata are not reported as exact numbers to protect patient confidentiality</w:t>
      </w:r>
    </w:p>
    <w:p w14:paraId="2F350775" w14:textId="77777777" w:rsidR="0080654A" w:rsidRPr="00701895" w:rsidRDefault="0080654A" w:rsidP="0080654A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06BDA63" w14:textId="77777777" w:rsidR="0080654A" w:rsidRDefault="0080654A" w:rsidP="0080654A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07B2F488" w14:textId="1612794B" w:rsidR="00FC201F" w:rsidRPr="006D5618" w:rsidRDefault="00FC201F" w:rsidP="006E11DA">
      <w:pPr>
        <w:spacing w:line="360" w:lineRule="auto"/>
        <w:rPr>
          <w:rFonts w:ascii="Times New Roman" w:hAnsi="Times New Roman" w:cs="Times New Roman"/>
          <w:b/>
          <w:sz w:val="2"/>
          <w:szCs w:val="2"/>
          <w:lang w:val="en-US"/>
        </w:rPr>
      </w:pPr>
    </w:p>
    <w:sectPr w:rsidR="00FC201F" w:rsidRPr="006D5618" w:rsidSect="00697446">
      <w:footerReference w:type="default" r:id="rId7"/>
      <w:pgSz w:w="16840" w:h="11900" w:orient="landscape"/>
      <w:pgMar w:top="284" w:right="720" w:bottom="141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66583" w14:textId="77777777" w:rsidR="007875B4" w:rsidRDefault="007875B4" w:rsidP="002500E2">
      <w:pPr>
        <w:spacing w:after="0" w:line="240" w:lineRule="auto"/>
      </w:pPr>
      <w:r>
        <w:separator/>
      </w:r>
    </w:p>
  </w:endnote>
  <w:endnote w:type="continuationSeparator" w:id="0">
    <w:p w14:paraId="1CD23915" w14:textId="77777777" w:rsidR="007875B4" w:rsidRDefault="007875B4" w:rsidP="0025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195879"/>
      <w:docPartObj>
        <w:docPartGallery w:val="Page Numbers (Bottom of Page)"/>
        <w:docPartUnique/>
      </w:docPartObj>
    </w:sdtPr>
    <w:sdtEndPr/>
    <w:sdtContent>
      <w:p w14:paraId="6E296778" w14:textId="10FB5B77" w:rsidR="005C1740" w:rsidRDefault="005C17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5314">
          <w:rPr>
            <w:noProof/>
            <w:lang w:val="sv-SE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CB4F2" w14:textId="77777777" w:rsidR="007875B4" w:rsidRDefault="007875B4" w:rsidP="002500E2">
      <w:pPr>
        <w:spacing w:after="0" w:line="240" w:lineRule="auto"/>
      </w:pPr>
      <w:r>
        <w:separator/>
      </w:r>
    </w:p>
  </w:footnote>
  <w:footnote w:type="continuationSeparator" w:id="0">
    <w:p w14:paraId="69810ABF" w14:textId="77777777" w:rsidR="007875B4" w:rsidRDefault="007875B4" w:rsidP="00250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05F3B"/>
    <w:multiLevelType w:val="hybridMultilevel"/>
    <w:tmpl w:val="E9EEF390"/>
    <w:lvl w:ilvl="0" w:tplc="9C7CD5EA">
      <w:start w:val="1"/>
      <w:numFmt w:val="decimal"/>
      <w:lvlText w:val="%1."/>
      <w:lvlJc w:val="left"/>
      <w:pPr>
        <w:ind w:left="1664" w:hanging="360"/>
      </w:pPr>
      <w:rPr>
        <w:rFonts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398F64BC"/>
    <w:multiLevelType w:val="hybridMultilevel"/>
    <w:tmpl w:val="14AEC4F6"/>
    <w:lvl w:ilvl="0" w:tplc="7D0A627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F09A7"/>
    <w:multiLevelType w:val="hybridMultilevel"/>
    <w:tmpl w:val="1A02018C"/>
    <w:lvl w:ilvl="0" w:tplc="38C65CBC">
      <w:start w:val="19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780C9F"/>
    <w:multiLevelType w:val="hybridMultilevel"/>
    <w:tmpl w:val="BF86E930"/>
    <w:lvl w:ilvl="0" w:tplc="08FAC024">
      <w:start w:val="94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FFD"/>
    <w:rsid w:val="0000271F"/>
    <w:rsid w:val="0000503A"/>
    <w:rsid w:val="000062EF"/>
    <w:rsid w:val="00006DEE"/>
    <w:rsid w:val="00010D57"/>
    <w:rsid w:val="00014C56"/>
    <w:rsid w:val="00030513"/>
    <w:rsid w:val="00032960"/>
    <w:rsid w:val="000422C8"/>
    <w:rsid w:val="00053184"/>
    <w:rsid w:val="000540C9"/>
    <w:rsid w:val="000728EF"/>
    <w:rsid w:val="0007717F"/>
    <w:rsid w:val="00077467"/>
    <w:rsid w:val="0009312A"/>
    <w:rsid w:val="000A4154"/>
    <w:rsid w:val="000C24D5"/>
    <w:rsid w:val="000C2F7B"/>
    <w:rsid w:val="000D7366"/>
    <w:rsid w:val="000D742D"/>
    <w:rsid w:val="000E1605"/>
    <w:rsid w:val="000E2116"/>
    <w:rsid w:val="000E4D5B"/>
    <w:rsid w:val="000E650C"/>
    <w:rsid w:val="000E73AB"/>
    <w:rsid w:val="000F4031"/>
    <w:rsid w:val="000F512D"/>
    <w:rsid w:val="00101A80"/>
    <w:rsid w:val="00116152"/>
    <w:rsid w:val="00124DFF"/>
    <w:rsid w:val="00127AAA"/>
    <w:rsid w:val="00142CA0"/>
    <w:rsid w:val="00147CAE"/>
    <w:rsid w:val="00152A47"/>
    <w:rsid w:val="00155216"/>
    <w:rsid w:val="0015571D"/>
    <w:rsid w:val="00164110"/>
    <w:rsid w:val="00172202"/>
    <w:rsid w:val="0017726D"/>
    <w:rsid w:val="00181B90"/>
    <w:rsid w:val="00181CAE"/>
    <w:rsid w:val="00183714"/>
    <w:rsid w:val="00184133"/>
    <w:rsid w:val="00192C3D"/>
    <w:rsid w:val="00196CC0"/>
    <w:rsid w:val="001A2FEF"/>
    <w:rsid w:val="001A4DB1"/>
    <w:rsid w:val="001B1CF3"/>
    <w:rsid w:val="001B2CEA"/>
    <w:rsid w:val="001C20C6"/>
    <w:rsid w:val="001C3AAE"/>
    <w:rsid w:val="001D2C09"/>
    <w:rsid w:val="001F2DDF"/>
    <w:rsid w:val="001F3890"/>
    <w:rsid w:val="002033B8"/>
    <w:rsid w:val="00211211"/>
    <w:rsid w:val="002150C3"/>
    <w:rsid w:val="00222D4B"/>
    <w:rsid w:val="00226A2D"/>
    <w:rsid w:val="002477B1"/>
    <w:rsid w:val="002500E2"/>
    <w:rsid w:val="00250AC0"/>
    <w:rsid w:val="00272F5B"/>
    <w:rsid w:val="002741A5"/>
    <w:rsid w:val="00277250"/>
    <w:rsid w:val="00280C9B"/>
    <w:rsid w:val="00284A22"/>
    <w:rsid w:val="002862BF"/>
    <w:rsid w:val="002870B6"/>
    <w:rsid w:val="00293228"/>
    <w:rsid w:val="002A08D0"/>
    <w:rsid w:val="002A29D1"/>
    <w:rsid w:val="002A2DE6"/>
    <w:rsid w:val="002B226B"/>
    <w:rsid w:val="002B6BB0"/>
    <w:rsid w:val="002C00BA"/>
    <w:rsid w:val="002F32C8"/>
    <w:rsid w:val="002F554D"/>
    <w:rsid w:val="0033449C"/>
    <w:rsid w:val="00347909"/>
    <w:rsid w:val="00373CED"/>
    <w:rsid w:val="00391F9C"/>
    <w:rsid w:val="00392511"/>
    <w:rsid w:val="00396DE2"/>
    <w:rsid w:val="00396E53"/>
    <w:rsid w:val="003C3DF0"/>
    <w:rsid w:val="003C5747"/>
    <w:rsid w:val="003D7465"/>
    <w:rsid w:val="003F4F43"/>
    <w:rsid w:val="0040064C"/>
    <w:rsid w:val="00406505"/>
    <w:rsid w:val="00410AE8"/>
    <w:rsid w:val="004223EF"/>
    <w:rsid w:val="00424F66"/>
    <w:rsid w:val="00435713"/>
    <w:rsid w:val="004369B1"/>
    <w:rsid w:val="004401A6"/>
    <w:rsid w:val="004453B3"/>
    <w:rsid w:val="00467B8F"/>
    <w:rsid w:val="00471ABD"/>
    <w:rsid w:val="004802F0"/>
    <w:rsid w:val="004832E8"/>
    <w:rsid w:val="004876F3"/>
    <w:rsid w:val="004C693A"/>
    <w:rsid w:val="004C792B"/>
    <w:rsid w:val="004C798E"/>
    <w:rsid w:val="004D0654"/>
    <w:rsid w:val="004E430D"/>
    <w:rsid w:val="004E5E17"/>
    <w:rsid w:val="00513707"/>
    <w:rsid w:val="005303E7"/>
    <w:rsid w:val="005374DA"/>
    <w:rsid w:val="00540CF9"/>
    <w:rsid w:val="00543DC1"/>
    <w:rsid w:val="00545230"/>
    <w:rsid w:val="005560E1"/>
    <w:rsid w:val="00562553"/>
    <w:rsid w:val="00570CA4"/>
    <w:rsid w:val="00572ACF"/>
    <w:rsid w:val="00577AD2"/>
    <w:rsid w:val="00583D33"/>
    <w:rsid w:val="0058457C"/>
    <w:rsid w:val="00595549"/>
    <w:rsid w:val="00596200"/>
    <w:rsid w:val="005A7CDF"/>
    <w:rsid w:val="005B7FFD"/>
    <w:rsid w:val="005C1740"/>
    <w:rsid w:val="005C616E"/>
    <w:rsid w:val="005D2450"/>
    <w:rsid w:val="005D2E71"/>
    <w:rsid w:val="005D489C"/>
    <w:rsid w:val="005F1476"/>
    <w:rsid w:val="00613C41"/>
    <w:rsid w:val="00615562"/>
    <w:rsid w:val="0062562A"/>
    <w:rsid w:val="00632C63"/>
    <w:rsid w:val="0064597B"/>
    <w:rsid w:val="00653322"/>
    <w:rsid w:val="00654AC6"/>
    <w:rsid w:val="00656003"/>
    <w:rsid w:val="0065623A"/>
    <w:rsid w:val="0065688F"/>
    <w:rsid w:val="006649BC"/>
    <w:rsid w:val="00673BC6"/>
    <w:rsid w:val="00687916"/>
    <w:rsid w:val="00697446"/>
    <w:rsid w:val="006A4027"/>
    <w:rsid w:val="006B4368"/>
    <w:rsid w:val="006D5618"/>
    <w:rsid w:val="006D5C1B"/>
    <w:rsid w:val="006E11DA"/>
    <w:rsid w:val="006E60E4"/>
    <w:rsid w:val="006F3952"/>
    <w:rsid w:val="00701895"/>
    <w:rsid w:val="00702D39"/>
    <w:rsid w:val="007147F7"/>
    <w:rsid w:val="0071507E"/>
    <w:rsid w:val="00716EB5"/>
    <w:rsid w:val="007228E6"/>
    <w:rsid w:val="00734217"/>
    <w:rsid w:val="007360BF"/>
    <w:rsid w:val="007372F5"/>
    <w:rsid w:val="0074094F"/>
    <w:rsid w:val="0074408B"/>
    <w:rsid w:val="0075566C"/>
    <w:rsid w:val="007558C5"/>
    <w:rsid w:val="00763F97"/>
    <w:rsid w:val="00765F3A"/>
    <w:rsid w:val="007745E0"/>
    <w:rsid w:val="00781209"/>
    <w:rsid w:val="007851F5"/>
    <w:rsid w:val="007875B4"/>
    <w:rsid w:val="007B301E"/>
    <w:rsid w:val="007B3305"/>
    <w:rsid w:val="007D2887"/>
    <w:rsid w:val="007E04E3"/>
    <w:rsid w:val="0080654A"/>
    <w:rsid w:val="00811DA4"/>
    <w:rsid w:val="008257A0"/>
    <w:rsid w:val="00842600"/>
    <w:rsid w:val="00861FB3"/>
    <w:rsid w:val="00885A4B"/>
    <w:rsid w:val="00893E2A"/>
    <w:rsid w:val="008A11FD"/>
    <w:rsid w:val="008A4928"/>
    <w:rsid w:val="008B6357"/>
    <w:rsid w:val="008B6BCE"/>
    <w:rsid w:val="008B7F94"/>
    <w:rsid w:val="008D2000"/>
    <w:rsid w:val="008D631B"/>
    <w:rsid w:val="008E17CF"/>
    <w:rsid w:val="008E2BAF"/>
    <w:rsid w:val="008E3926"/>
    <w:rsid w:val="008E680B"/>
    <w:rsid w:val="008F184A"/>
    <w:rsid w:val="00907EAD"/>
    <w:rsid w:val="00913BC4"/>
    <w:rsid w:val="00932371"/>
    <w:rsid w:val="00940693"/>
    <w:rsid w:val="009506E5"/>
    <w:rsid w:val="009575CF"/>
    <w:rsid w:val="00963688"/>
    <w:rsid w:val="009763D3"/>
    <w:rsid w:val="0098380F"/>
    <w:rsid w:val="00997BE2"/>
    <w:rsid w:val="009A0A4A"/>
    <w:rsid w:val="009B1680"/>
    <w:rsid w:val="009C0CCF"/>
    <w:rsid w:val="009C3794"/>
    <w:rsid w:val="009C7CA5"/>
    <w:rsid w:val="009E0A2B"/>
    <w:rsid w:val="009E26F1"/>
    <w:rsid w:val="00A048B2"/>
    <w:rsid w:val="00A05474"/>
    <w:rsid w:val="00A224C8"/>
    <w:rsid w:val="00A27232"/>
    <w:rsid w:val="00A328CD"/>
    <w:rsid w:val="00A32B7B"/>
    <w:rsid w:val="00A33634"/>
    <w:rsid w:val="00A34EC1"/>
    <w:rsid w:val="00A41703"/>
    <w:rsid w:val="00A63861"/>
    <w:rsid w:val="00A65706"/>
    <w:rsid w:val="00A748AC"/>
    <w:rsid w:val="00A85F58"/>
    <w:rsid w:val="00A86318"/>
    <w:rsid w:val="00A936C7"/>
    <w:rsid w:val="00AA0ECC"/>
    <w:rsid w:val="00AA3C37"/>
    <w:rsid w:val="00AA4100"/>
    <w:rsid w:val="00AC098B"/>
    <w:rsid w:val="00AE30E8"/>
    <w:rsid w:val="00AF2CD2"/>
    <w:rsid w:val="00AF74A4"/>
    <w:rsid w:val="00B060FE"/>
    <w:rsid w:val="00B169D4"/>
    <w:rsid w:val="00B30112"/>
    <w:rsid w:val="00B42CF4"/>
    <w:rsid w:val="00B42F6E"/>
    <w:rsid w:val="00B75E7F"/>
    <w:rsid w:val="00B80E35"/>
    <w:rsid w:val="00B82C1B"/>
    <w:rsid w:val="00B86A19"/>
    <w:rsid w:val="00B9381E"/>
    <w:rsid w:val="00BA5490"/>
    <w:rsid w:val="00BB2C05"/>
    <w:rsid w:val="00BB6BE7"/>
    <w:rsid w:val="00BD2778"/>
    <w:rsid w:val="00BE0405"/>
    <w:rsid w:val="00BF3099"/>
    <w:rsid w:val="00BF6AB1"/>
    <w:rsid w:val="00BF7B77"/>
    <w:rsid w:val="00C074CA"/>
    <w:rsid w:val="00C1180A"/>
    <w:rsid w:val="00C1617E"/>
    <w:rsid w:val="00C340A3"/>
    <w:rsid w:val="00C35314"/>
    <w:rsid w:val="00C3532A"/>
    <w:rsid w:val="00C41073"/>
    <w:rsid w:val="00C42168"/>
    <w:rsid w:val="00C447E2"/>
    <w:rsid w:val="00C504E3"/>
    <w:rsid w:val="00C60169"/>
    <w:rsid w:val="00C7036B"/>
    <w:rsid w:val="00C72323"/>
    <w:rsid w:val="00C772B7"/>
    <w:rsid w:val="00CA538B"/>
    <w:rsid w:val="00CA5CEC"/>
    <w:rsid w:val="00CA6950"/>
    <w:rsid w:val="00CB6345"/>
    <w:rsid w:val="00CC35B3"/>
    <w:rsid w:val="00CE6835"/>
    <w:rsid w:val="00D01DBC"/>
    <w:rsid w:val="00D04DAF"/>
    <w:rsid w:val="00D16E65"/>
    <w:rsid w:val="00D243F0"/>
    <w:rsid w:val="00D27841"/>
    <w:rsid w:val="00D27A2F"/>
    <w:rsid w:val="00D34D54"/>
    <w:rsid w:val="00D40558"/>
    <w:rsid w:val="00D52BC9"/>
    <w:rsid w:val="00D539ED"/>
    <w:rsid w:val="00D5714C"/>
    <w:rsid w:val="00D629F2"/>
    <w:rsid w:val="00D85947"/>
    <w:rsid w:val="00DA2D21"/>
    <w:rsid w:val="00DA2F8C"/>
    <w:rsid w:val="00DA3707"/>
    <w:rsid w:val="00DA3E74"/>
    <w:rsid w:val="00DA6E6B"/>
    <w:rsid w:val="00DD1774"/>
    <w:rsid w:val="00DD1DE6"/>
    <w:rsid w:val="00DD7470"/>
    <w:rsid w:val="00DE3CEB"/>
    <w:rsid w:val="00DE792C"/>
    <w:rsid w:val="00E104FE"/>
    <w:rsid w:val="00E13DFE"/>
    <w:rsid w:val="00E23A71"/>
    <w:rsid w:val="00E243F3"/>
    <w:rsid w:val="00E30F88"/>
    <w:rsid w:val="00E32331"/>
    <w:rsid w:val="00E40685"/>
    <w:rsid w:val="00E50776"/>
    <w:rsid w:val="00E72506"/>
    <w:rsid w:val="00E74DBF"/>
    <w:rsid w:val="00E802D6"/>
    <w:rsid w:val="00E8616B"/>
    <w:rsid w:val="00E87BB2"/>
    <w:rsid w:val="00EA44EA"/>
    <w:rsid w:val="00EA52A9"/>
    <w:rsid w:val="00EB25E3"/>
    <w:rsid w:val="00EB4D5D"/>
    <w:rsid w:val="00ED3CC1"/>
    <w:rsid w:val="00EF412C"/>
    <w:rsid w:val="00F0175B"/>
    <w:rsid w:val="00F02DE6"/>
    <w:rsid w:val="00F100E5"/>
    <w:rsid w:val="00F148E2"/>
    <w:rsid w:val="00F14EF0"/>
    <w:rsid w:val="00F168C5"/>
    <w:rsid w:val="00F305EE"/>
    <w:rsid w:val="00F35681"/>
    <w:rsid w:val="00F40D80"/>
    <w:rsid w:val="00F437B5"/>
    <w:rsid w:val="00F45C86"/>
    <w:rsid w:val="00F57740"/>
    <w:rsid w:val="00F60432"/>
    <w:rsid w:val="00F67246"/>
    <w:rsid w:val="00F72A4C"/>
    <w:rsid w:val="00F73486"/>
    <w:rsid w:val="00F74661"/>
    <w:rsid w:val="00F85DE4"/>
    <w:rsid w:val="00FA3B4C"/>
    <w:rsid w:val="00FA5BE6"/>
    <w:rsid w:val="00FB103C"/>
    <w:rsid w:val="00FB6D31"/>
    <w:rsid w:val="00FC201F"/>
    <w:rsid w:val="00FC711C"/>
    <w:rsid w:val="00FD6908"/>
    <w:rsid w:val="00FF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9D8E"/>
  <w15:chartTrackingRefBased/>
  <w15:docId w15:val="{AA2C59F8-5525-4ABF-9F57-B11265F09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01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2C0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B2C05"/>
    <w:rPr>
      <w:rFonts w:ascii="Calibri" w:eastAsia="Calibri" w:hAnsi="Calibri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500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0E2"/>
  </w:style>
  <w:style w:type="character" w:styleId="CommentReference">
    <w:name w:val="annotation reference"/>
    <w:basedOn w:val="DefaultParagraphFont"/>
    <w:semiHidden/>
    <w:unhideWhenUsed/>
    <w:rsid w:val="009B168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68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6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C20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GridTable2-Accent5">
    <w:name w:val="Grid Table 2 Accent 5"/>
    <w:basedOn w:val="TableNormal"/>
    <w:uiPriority w:val="47"/>
    <w:rsid w:val="00FC201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FC201F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01F"/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01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673BC6"/>
    <w:pPr>
      <w:spacing w:after="0" w:line="240" w:lineRule="auto"/>
    </w:pPr>
    <w:rPr>
      <w:rFonts w:ascii="Courier New" w:hAnsi="Courier New"/>
      <w:sz w:val="16"/>
    </w:rPr>
  </w:style>
  <w:style w:type="character" w:styleId="Hyperlink">
    <w:name w:val="Hyperlink"/>
    <w:basedOn w:val="DefaultParagraphFont"/>
    <w:uiPriority w:val="99"/>
    <w:unhideWhenUsed/>
    <w:rsid w:val="006F3952"/>
    <w:rPr>
      <w:color w:val="0563C1" w:themeColor="hyperlink"/>
      <w:u w:val="single"/>
    </w:rPr>
  </w:style>
  <w:style w:type="table" w:styleId="GridTable2-Accent1">
    <w:name w:val="Grid Table 2 Accent 1"/>
    <w:basedOn w:val="TableNormal"/>
    <w:uiPriority w:val="47"/>
    <w:rsid w:val="00284A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562553"/>
    <w:pPr>
      <w:spacing w:line="240" w:lineRule="auto"/>
    </w:pPr>
    <w:rPr>
      <w:rFonts w:ascii="Calibri" w:eastAsiaTheme="minorEastAsia" w:hAnsi="Calibri" w:cs="Calibri"/>
      <w:noProof/>
      <w:sz w:val="24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62553"/>
    <w:rPr>
      <w:rFonts w:ascii="Calibri" w:eastAsiaTheme="minorEastAsia" w:hAnsi="Calibri" w:cs="Calibri"/>
      <w:noProof/>
      <w:sz w:val="24"/>
      <w:lang w:val="en-AU" w:eastAsia="zh-CN"/>
    </w:rPr>
  </w:style>
  <w:style w:type="table" w:customStyle="1" w:styleId="Grilledutableau1">
    <w:name w:val="Grille du tableau1"/>
    <w:basedOn w:val="TableNormal"/>
    <w:next w:val="TableGrid"/>
    <w:uiPriority w:val="59"/>
    <w:rsid w:val="00C703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832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832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32E8"/>
    <w:rPr>
      <w:vertAlign w:val="superscript"/>
    </w:rPr>
  </w:style>
  <w:style w:type="paragraph" w:customStyle="1" w:styleId="TableNote">
    <w:name w:val="TableNote"/>
    <w:basedOn w:val="Normal"/>
    <w:rsid w:val="00CA69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CA69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CA6950"/>
    <w:rPr>
      <w:color w:val="666699"/>
    </w:rPr>
  </w:style>
  <w:style w:type="paragraph" w:customStyle="1" w:styleId="TableHeader">
    <w:name w:val="TableHeader"/>
    <w:basedOn w:val="Normal"/>
    <w:rsid w:val="00CA695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A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Me</cp:lastModifiedBy>
  <cp:revision>3</cp:revision>
  <dcterms:created xsi:type="dcterms:W3CDTF">2022-07-28T06:17:00Z</dcterms:created>
  <dcterms:modified xsi:type="dcterms:W3CDTF">2022-08-02T20:54:00Z</dcterms:modified>
</cp:coreProperties>
</file>